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97F1E" w14:textId="77777777" w:rsidR="005658EB" w:rsidRDefault="005658EB" w:rsidP="005658EB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14:paraId="09205B41" w14:textId="77777777" w:rsidR="005658EB" w:rsidRDefault="005658EB" w:rsidP="002B3A2F">
      <w:pPr>
        <w:jc w:val="center"/>
      </w:pPr>
    </w:p>
    <w:p w14:paraId="6F7BD94B" w14:textId="0B24BF14" w:rsidR="0061607B" w:rsidRPr="005658EB" w:rsidRDefault="005658EB" w:rsidP="003615BC">
      <w:pPr>
        <w:jc w:val="center"/>
        <w:rPr>
          <w:rFonts w:asciiTheme="majorBidi" w:hAnsiTheme="majorBidi" w:cstheme="majorBidi"/>
        </w:rPr>
      </w:pPr>
      <w:r w:rsidRPr="005658EB">
        <w:rPr>
          <w:rFonts w:asciiTheme="majorBidi" w:hAnsiTheme="majorBidi" w:cstheme="majorBidi"/>
          <w:b/>
          <w:bCs/>
        </w:rPr>
        <w:t xml:space="preserve">Table </w:t>
      </w:r>
      <w:r w:rsidR="002B3A2F" w:rsidRPr="005658EB">
        <w:rPr>
          <w:rFonts w:asciiTheme="majorBidi" w:hAnsiTheme="majorBidi" w:cstheme="majorBidi"/>
          <w:b/>
          <w:bCs/>
        </w:rPr>
        <w:t>S1</w:t>
      </w:r>
      <w:r w:rsidR="009C75B6">
        <w:rPr>
          <w:rFonts w:asciiTheme="majorBidi" w:hAnsiTheme="majorBidi" w:cstheme="majorBidi"/>
        </w:rPr>
        <w:t>.</w:t>
      </w:r>
      <w:r w:rsidR="002B3A2F" w:rsidRPr="005658EB">
        <w:rPr>
          <w:rFonts w:asciiTheme="majorBidi" w:hAnsiTheme="majorBidi" w:cstheme="majorBidi"/>
        </w:rPr>
        <w:t xml:space="preserve"> Lifetime MDD and risk of COVID-19</w:t>
      </w:r>
    </w:p>
    <w:tbl>
      <w:tblPr>
        <w:tblStyle w:val="TableGrid"/>
        <w:tblW w:w="9360" w:type="dxa"/>
        <w:tblLook w:val="0000" w:firstRow="0" w:lastRow="0" w:firstColumn="0" w:lastColumn="0" w:noHBand="0" w:noVBand="0"/>
      </w:tblPr>
      <w:tblGrid>
        <w:gridCol w:w="1431"/>
        <w:gridCol w:w="2259"/>
        <w:gridCol w:w="1890"/>
        <w:gridCol w:w="1890"/>
        <w:gridCol w:w="1890"/>
      </w:tblGrid>
      <w:tr w:rsidR="0061607B" w14:paraId="1588C94A" w14:textId="77777777" w:rsidTr="00B76551">
        <w:trPr>
          <w:trHeight w:val="323"/>
        </w:trPr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7D4786" w14:textId="77777777" w:rsidR="0061607B" w:rsidRPr="00263034" w:rsidRDefault="0061607B" w:rsidP="00DE7C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48527670"/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12DA3B7" w14:textId="77777777" w:rsidR="0061607B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  <w:p w14:paraId="3EEE7A9F" w14:textId="77777777" w:rsidR="0061607B" w:rsidRPr="00123550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DE3091D" w14:textId="77777777" w:rsidR="0061607B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  <w:p w14:paraId="69E19831" w14:textId="77777777" w:rsidR="0061607B" w:rsidRPr="00123550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E9876E8" w14:textId="77777777" w:rsidR="0061607B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  <w:p w14:paraId="0A16535D" w14:textId="77777777" w:rsidR="0061607B" w:rsidRPr="00123550" w:rsidRDefault="0061607B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</w:tr>
      <w:tr w:rsidR="0061607B" w14:paraId="08E8543E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EDFB2" w14:textId="77777777" w:rsidR="0061607B" w:rsidRPr="00263034" w:rsidRDefault="0061607B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time MDD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71E6" w14:textId="77777777" w:rsidR="0061607B" w:rsidRPr="00263034" w:rsidRDefault="0061607B" w:rsidP="00DE7C5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E367446" w14:textId="77777777" w:rsidR="0061607B" w:rsidRPr="00263034" w:rsidRDefault="0061607B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7749A" w14:textId="4DB1CBC0" w:rsidR="0061607B" w:rsidRDefault="0061607B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8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0-1.</w:t>
            </w:r>
            <w:r w:rsidR="008C7FB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  <w:p w14:paraId="10E10340" w14:textId="77777777" w:rsidR="0061607B" w:rsidRPr="00263034" w:rsidRDefault="0061607B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676C8" w14:textId="5DC12AA2" w:rsidR="0061607B" w:rsidRDefault="0061607B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</w:t>
            </w:r>
            <w:r w:rsidR="008C7FB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8-1.48)</w:t>
            </w:r>
          </w:p>
          <w:p w14:paraId="6147A9E6" w14:textId="77777777" w:rsidR="0061607B" w:rsidRPr="00263034" w:rsidRDefault="0061607B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DD531" w14:textId="568D63BD" w:rsidR="0061607B" w:rsidRDefault="008C7FBD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4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6-1.47)</w:t>
            </w:r>
          </w:p>
          <w:p w14:paraId="65F87D35" w14:textId="77777777" w:rsidR="0061607B" w:rsidRPr="00263034" w:rsidRDefault="0061607B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2ACE2ECD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3F476E9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4829ECF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male</w:t>
            </w:r>
          </w:p>
          <w:p w14:paraId="0213670F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43EE16" w14:textId="17948782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11B7DB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1 (0.99-1.25)</w:t>
            </w:r>
          </w:p>
          <w:p w14:paraId="6DC71BC1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80BB18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 (0.84-1.16)</w:t>
            </w:r>
          </w:p>
          <w:p w14:paraId="0796447D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1CFEB473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2E63B93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5884CB9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bidi="fa-IR"/>
                  </w:rPr>
                  <m:t>≤34</m:t>
                </m:r>
              </m:oMath>
            </m:oMathPara>
          </w:p>
          <w:p w14:paraId="28F41246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-44</w:t>
            </w:r>
          </w:p>
          <w:p w14:paraId="366DE2B1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-54</w:t>
            </w:r>
          </w:p>
          <w:p w14:paraId="309E8348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≥55</m:t>
              </m:r>
            </m:oMath>
            <w:r w:rsidRPr="0026303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1F38F9" w14:textId="24B2B500" w:rsidR="008C7FBD" w:rsidRPr="00263034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D97DCC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06BBF70B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7 (0.83-1.13)</w:t>
            </w:r>
          </w:p>
          <w:p w14:paraId="7401251A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1 (0.77-1.08)</w:t>
            </w:r>
          </w:p>
          <w:p w14:paraId="6AF95AEB" w14:textId="77777777" w:rsidR="008C7FBD" w:rsidRPr="00263034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79 (0.62-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21C89A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5A19B70D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2 (0.86-1.21)</w:t>
            </w:r>
          </w:p>
          <w:p w14:paraId="27905859" w14:textId="77777777" w:rsidR="008C7FBD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9 (0.81-1.20)</w:t>
            </w:r>
          </w:p>
          <w:p w14:paraId="679A1403" w14:textId="77777777" w:rsidR="008C7FBD" w:rsidRPr="00263034" w:rsidRDefault="008C7FBD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0.90 (0.68-1.20) </w:t>
            </w:r>
          </w:p>
        </w:tc>
      </w:tr>
      <w:tr w:rsidR="008C7FBD" w14:paraId="1A1783A2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25D4ED4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0A61DEB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or secondary</w:t>
            </w:r>
          </w:p>
          <w:p w14:paraId="7FD6806E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school diploma</w:t>
            </w:r>
          </w:p>
          <w:p w14:paraId="630A07C7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ociate</w:t>
            </w:r>
          </w:p>
          <w:p w14:paraId="12D9406D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chelor’s level</w:t>
            </w:r>
          </w:p>
          <w:p w14:paraId="338954FD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’s level</w:t>
            </w:r>
          </w:p>
          <w:p w14:paraId="368E3B03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ctoral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7AB869" w14:textId="1D7E4FA4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015136" w14:textId="375C01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955FE2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5A8C1DB8" w14:textId="0938302A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7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7-2.13)</w:t>
            </w:r>
          </w:p>
          <w:p w14:paraId="4C5CF3A9" w14:textId="4B9C8151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3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8-2.60)</w:t>
            </w:r>
          </w:p>
          <w:p w14:paraId="24FC7B34" w14:textId="4E19D3E5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5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32-2.60)</w:t>
            </w:r>
          </w:p>
          <w:p w14:paraId="050F4772" w14:textId="4FE2DF5E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9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5-2.58)</w:t>
            </w:r>
          </w:p>
          <w:p w14:paraId="363493D1" w14:textId="4D9FF78F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3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-2.64)</w:t>
            </w:r>
          </w:p>
        </w:tc>
      </w:tr>
      <w:tr w:rsidR="008C7FBD" w14:paraId="72D9A109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3219500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A5DEEDB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fice work</w:t>
            </w:r>
          </w:p>
          <w:p w14:paraId="50A0F078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ademic</w:t>
            </w:r>
          </w:p>
          <w:p w14:paraId="49360C2D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 Professional</w:t>
            </w:r>
          </w:p>
          <w:p w14:paraId="397DF95C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vice wor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D3FE30" w14:textId="5A04785C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CB4104" w14:textId="5FB10A32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8A1E87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24C20659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8 (0.95-2.65)</w:t>
            </w:r>
          </w:p>
          <w:p w14:paraId="427A4DFD" w14:textId="0CE8FDB2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7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4-1.66)</w:t>
            </w:r>
          </w:p>
          <w:p w14:paraId="690EAB97" w14:textId="615959D9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9</w:t>
            </w:r>
            <w:r w:rsidR="00DE7C59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1-1.64)</w:t>
            </w:r>
          </w:p>
        </w:tc>
      </w:tr>
      <w:tr w:rsidR="008C7FBD" w14:paraId="62AC483B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203C6AA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pla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5E92CEC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ducational\office</w:t>
            </w:r>
          </w:p>
          <w:p w14:paraId="5D6CFFF2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 health centers</w:t>
            </w:r>
          </w:p>
          <w:p w14:paraId="39A3D92E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CF93A0" w14:textId="6BFEB4C4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5F39C3" w14:textId="25E10372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37E97A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130495B6" w14:textId="5635A685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6</w:t>
            </w:r>
            <w:r w:rsidR="00D80520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9-1.68)</w:t>
            </w:r>
          </w:p>
          <w:p w14:paraId="31F016ED" w14:textId="63421C5F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4</w:t>
            </w:r>
            <w:r w:rsidR="00D80520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3-1.49)</w:t>
            </w:r>
          </w:p>
        </w:tc>
      </w:tr>
      <w:tr w:rsidR="008C7FBD" w14:paraId="51595FA8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65BD9E0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CC22312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ried</w:t>
            </w:r>
          </w:p>
          <w:p w14:paraId="0EC821F7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ver married</w:t>
            </w:r>
          </w:p>
          <w:p w14:paraId="2ECBAB97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-marr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8295CC" w14:textId="62B15E99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B99A0F" w14:textId="444DF9BD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582151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69030188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5 (0.87-1.26)</w:t>
            </w:r>
          </w:p>
          <w:p w14:paraId="335EA7D5" w14:textId="7A4763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2</w:t>
            </w:r>
            <w:r w:rsidR="00D80520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6-1.64)</w:t>
            </w:r>
          </w:p>
        </w:tc>
      </w:tr>
      <w:tr w:rsidR="008C7FBD" w14:paraId="0116BAD4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CB7A298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BE59701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Medium</w:t>
            </w:r>
          </w:p>
          <w:p w14:paraId="11DEEFE3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A587DF" w14:textId="5CF8043C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5A3686" w14:textId="7E72B2E1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EA9B94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0 (0.74-1.09)</w:t>
            </w:r>
          </w:p>
          <w:p w14:paraId="675F61FE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2 (0.79-1.07)</w:t>
            </w:r>
          </w:p>
          <w:p w14:paraId="513F3666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2A719382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00A0D56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CAE9087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FEB931D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7793FB" w14:textId="480642DB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74D2DB" w14:textId="11455F2C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CA111E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1 (0.64-1.01)</w:t>
            </w:r>
          </w:p>
          <w:p w14:paraId="4BFFABE0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727BB825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234A19D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828F781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6ABBFD0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EA985B" w14:textId="2ECF882A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E3B666" w14:textId="2D60D129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D92AA4" w14:textId="1FBFCF35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8</w:t>
            </w:r>
            <w:r w:rsidR="00D80520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3-1.36)</w:t>
            </w:r>
          </w:p>
          <w:p w14:paraId="1345A947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661F154B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F545BDB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2549024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12A75AA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F0EAA1" w14:textId="35AF4E5B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65DD4F" w14:textId="7644D1E1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E7E9BA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7 (0.84-1.13)</w:t>
            </w:r>
          </w:p>
          <w:p w14:paraId="32FE7018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8C7FBD" w14:paraId="578AC709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180D083" w14:textId="522DC89D" w:rsidR="008C7FBD" w:rsidRPr="00DE0720" w:rsidRDefault="00B76551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5CC0B81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0FE22C82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D22621" w14:textId="23ECDBB5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0DB4F5" w14:textId="4934A996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E3BCF2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23 (0.84-1.79)</w:t>
            </w:r>
          </w:p>
          <w:p w14:paraId="1ED4749F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8C7FBD" w14:paraId="29743B11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20284DB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5AF7E35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28897706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A7DB66" w14:textId="5D09FAA0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98B711" w14:textId="045ABB49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B3C6F1" w14:textId="1C7CEB37" w:rsidR="008C7FBD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31</w:t>
            </w:r>
            <w:r w:rsidR="00D80520"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(1.03-1.67)</w:t>
            </w:r>
          </w:p>
          <w:p w14:paraId="72E3D521" w14:textId="77777777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8C7FBD" w14:paraId="29045E58" w14:textId="77777777" w:rsidTr="0024016E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ABA30" w14:textId="77777777" w:rsidR="008C7FBD" w:rsidRPr="00263034" w:rsidRDefault="008C7FBD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BA6D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2C1DAC29" w14:textId="77777777" w:rsidR="008C7FBD" w:rsidRPr="00263034" w:rsidRDefault="008C7FBD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25C17" w14:textId="61654E37" w:rsidR="008C7FBD" w:rsidRDefault="008C7FBD" w:rsidP="008C7FBD">
            <w:pPr>
              <w:jc w:val="center"/>
            </w:pPr>
            <w:r w:rsidRPr="0010345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3A4DE" w14:textId="27CF8031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E48C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E762D" w14:textId="77777777" w:rsidR="008C7FBD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5 (0.85-1.3)</w:t>
            </w:r>
          </w:p>
          <w:p w14:paraId="78888933" w14:textId="59D73615" w:rsidR="008C7FBD" w:rsidRPr="00263034" w:rsidRDefault="008C7FBD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4016E" w14:paraId="674A6809" w14:textId="77777777" w:rsidTr="0024016E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87663" w14:textId="07CE511B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29525" w14:textId="77777777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9CD6" w14:textId="34229DC3" w:rsidR="0024016E" w:rsidRPr="0010345D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47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D82E7" w14:textId="5CA323E5" w:rsidR="0024016E" w:rsidRPr="005E48CB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47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3A47F" w14:textId="34BFF157" w:rsidR="0024016E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1294</w:t>
            </w:r>
          </w:p>
        </w:tc>
      </w:tr>
      <w:tr w:rsidR="0024016E" w14:paraId="732044EF" w14:textId="77777777" w:rsidTr="00B76551">
        <w:tblPrEx>
          <w:tblLook w:val="04A0" w:firstRow="1" w:lastRow="0" w:firstColumn="1" w:lastColumn="0" w:noHBand="0" w:noVBand="1"/>
        </w:tblPrEx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E9B8E" w14:textId="73F3AA64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8328" w14:textId="77777777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E76F1" w14:textId="4CD27BE8" w:rsidR="0024016E" w:rsidRPr="0010345D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3374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5B41F" w14:textId="0A6EE3FF" w:rsidR="0024016E" w:rsidRPr="005E48CB" w:rsidRDefault="0024016E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3350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BE86B" w14:textId="7E9FFF43" w:rsidR="0024016E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-19846.8</w:t>
            </w:r>
          </w:p>
        </w:tc>
      </w:tr>
      <w:bookmarkEnd w:id="0"/>
    </w:tbl>
    <w:p w14:paraId="0EE41F9F" w14:textId="77777777" w:rsidR="0061607B" w:rsidRDefault="0061607B"/>
    <w:p w14:paraId="412E79DE" w14:textId="21DBF9C5" w:rsidR="008C7271" w:rsidRDefault="008C7271"/>
    <w:p w14:paraId="0F09CF63" w14:textId="30429B25" w:rsidR="008C7271" w:rsidRDefault="008C7271"/>
    <w:p w14:paraId="20B831E2" w14:textId="555E768E" w:rsidR="008C7271" w:rsidRDefault="008C7271" w:rsidP="003615BC">
      <w:pPr>
        <w:pStyle w:val="Header"/>
        <w:tabs>
          <w:tab w:val="clear" w:pos="4680"/>
          <w:tab w:val="clear" w:pos="9360"/>
        </w:tabs>
        <w:spacing w:after="160" w:line="259" w:lineRule="auto"/>
      </w:pPr>
    </w:p>
    <w:p w14:paraId="42EB28D9" w14:textId="0B3F80DF" w:rsidR="002B3A2F" w:rsidRPr="003615BC" w:rsidRDefault="003615BC" w:rsidP="003615BC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2B3A2F" w:rsidRPr="003615BC">
        <w:rPr>
          <w:rFonts w:asciiTheme="majorBidi" w:hAnsiTheme="majorBidi" w:cstheme="majorBidi"/>
          <w:b/>
          <w:bCs/>
        </w:rPr>
        <w:t>S2</w:t>
      </w:r>
      <w:r w:rsidR="009C75B6">
        <w:rPr>
          <w:rFonts w:asciiTheme="majorBidi" w:hAnsiTheme="majorBidi" w:cstheme="majorBidi"/>
          <w:b/>
          <w:bCs/>
        </w:rPr>
        <w:t>.</w:t>
      </w:r>
      <w:r w:rsidR="002B3A2F" w:rsidRPr="003615BC">
        <w:rPr>
          <w:rFonts w:asciiTheme="majorBidi" w:hAnsiTheme="majorBidi" w:cstheme="majorBidi"/>
          <w:b/>
          <w:bCs/>
        </w:rPr>
        <w:t xml:space="preserve"> </w:t>
      </w:r>
      <w:r w:rsidR="002B3A2F" w:rsidRPr="003615BC">
        <w:rPr>
          <w:rFonts w:asciiTheme="majorBidi" w:hAnsiTheme="majorBidi" w:cstheme="majorBidi"/>
        </w:rPr>
        <w:t>Past 12-month MDD and risk of COVID-19</w:t>
      </w:r>
    </w:p>
    <w:tbl>
      <w:tblPr>
        <w:tblStyle w:val="TableGrid"/>
        <w:tblpPr w:leftFromText="180" w:rightFromText="180" w:vertAnchor="text" w:tblpXSpec="center" w:tblpY="1"/>
        <w:tblOverlap w:val="never"/>
        <w:tblW w:w="8222" w:type="dxa"/>
        <w:tblLook w:val="0000" w:firstRow="0" w:lastRow="0" w:firstColumn="0" w:lastColumn="0" w:noHBand="0" w:noVBand="0"/>
      </w:tblPr>
      <w:tblGrid>
        <w:gridCol w:w="1378"/>
        <w:gridCol w:w="2041"/>
        <w:gridCol w:w="1601"/>
        <w:gridCol w:w="1601"/>
        <w:gridCol w:w="1601"/>
      </w:tblGrid>
      <w:tr w:rsidR="002B3A2F" w14:paraId="0F26F62B" w14:textId="77777777" w:rsidTr="002B3A2F">
        <w:trPr>
          <w:trHeight w:val="323"/>
        </w:trPr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3EE372" w14:textId="77777777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1" w:name="_Hlk148529791"/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03A8577F" w14:textId="77777777" w:rsidR="002B3A2F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  <w:p w14:paraId="6C3156C3" w14:textId="77777777" w:rsidR="002B3A2F" w:rsidRPr="00123550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3BDA5673" w14:textId="77777777" w:rsidR="002B3A2F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  <w:p w14:paraId="42334AED" w14:textId="77777777" w:rsidR="002B3A2F" w:rsidRPr="00123550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03974FFD" w14:textId="77777777" w:rsidR="002B3A2F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  <w:p w14:paraId="704794B0" w14:textId="195265F9" w:rsidR="002B3A2F" w:rsidRDefault="002B3A2F" w:rsidP="00153E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</w:tr>
      <w:tr w:rsidR="002B3A2F" w14:paraId="1FD0D4F1" w14:textId="052017B5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E8DE2" w14:textId="3B192FA2" w:rsidR="002B3A2F" w:rsidRPr="00263034" w:rsidRDefault="002B3A2F" w:rsidP="00153E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st 12-month MD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1521" w14:textId="77777777" w:rsidR="002B3A2F" w:rsidRPr="00263034" w:rsidRDefault="002B3A2F" w:rsidP="00153E4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6A7580C2" w14:textId="77777777" w:rsidR="002B3A2F" w:rsidRPr="00263034" w:rsidRDefault="002B3A2F" w:rsidP="00153E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86A1E" w14:textId="7F5850FA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4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2-1.50)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1.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7F5D2" w14:textId="7A278944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2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1-1.48)</w:t>
            </w:r>
          </w:p>
          <w:p w14:paraId="34F7C1C1" w14:textId="32CFCD33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AAA02" w14:textId="77777777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9 (0.97-1.46)</w:t>
            </w:r>
          </w:p>
          <w:p w14:paraId="3B3A204B" w14:textId="68352BA2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57CE88C9" w14:textId="3FF5B729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85F480" w14:textId="77777777" w:rsidR="002B3A2F" w:rsidRPr="00263034" w:rsidRDefault="002B3A2F" w:rsidP="00153E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30188E7" w14:textId="3506E3C6" w:rsidR="002B3A2F" w:rsidRPr="00263034" w:rsidRDefault="002B3A2F" w:rsidP="00153E4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male</w:t>
            </w:r>
          </w:p>
          <w:p w14:paraId="3CEDB473" w14:textId="4F76571B" w:rsidR="002B3A2F" w:rsidRPr="00263034" w:rsidRDefault="002B3A2F" w:rsidP="00153E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63071E7" w14:textId="241521A0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  <w:p w14:paraId="0B8E6165" w14:textId="77777777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ADA8AF8" w14:textId="08A4CA5D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2 (0.99-1.26)</w:t>
            </w:r>
          </w:p>
          <w:p w14:paraId="56DF83C2" w14:textId="25C395A7" w:rsidR="002B3A2F" w:rsidRPr="00263034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C30E1D2" w14:textId="77777777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4 (0.89-1.21)</w:t>
            </w:r>
          </w:p>
          <w:p w14:paraId="50807889" w14:textId="3E80C636" w:rsidR="002B3A2F" w:rsidRDefault="002B3A2F" w:rsidP="00153E4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52A7C711" w14:textId="6B9CF509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6262A9" w14:textId="072B49DB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6FA67E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bidi="fa-IR"/>
                  </w:rPr>
                  <m:t>≤34</m:t>
                </m:r>
              </m:oMath>
            </m:oMathPara>
          </w:p>
          <w:p w14:paraId="5C52F2FC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-44</w:t>
            </w:r>
          </w:p>
          <w:p w14:paraId="754084C3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-54</w:t>
            </w:r>
          </w:p>
          <w:p w14:paraId="4732172A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≥55</m:t>
              </m:r>
            </m:oMath>
            <w:r w:rsidRPr="0026303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7AF7681" w14:textId="3A003C4B" w:rsidR="002B3A2F" w:rsidRPr="00263034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57A4422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5E5297BD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7 (0.83-1.13)</w:t>
            </w:r>
          </w:p>
          <w:p w14:paraId="0A6A967F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1 (0.77-1.08)</w:t>
            </w:r>
          </w:p>
          <w:p w14:paraId="73C4741F" w14:textId="64F8689C" w:rsidR="002B3A2F" w:rsidRPr="00263034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80 (0.62-1.0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E662E5B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7A895A0D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3 (0.87-1.22)</w:t>
            </w:r>
          </w:p>
          <w:p w14:paraId="56F30552" w14:textId="77777777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1 (0.83-1.22)</w:t>
            </w:r>
          </w:p>
          <w:p w14:paraId="7F714F3B" w14:textId="37C43223" w:rsidR="002B3A2F" w:rsidRDefault="002B3A2F" w:rsidP="008C7F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90 (0.68-1.19)</w:t>
            </w:r>
          </w:p>
        </w:tc>
      </w:tr>
      <w:tr w:rsidR="002B3A2F" w14:paraId="3E663254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8CB01F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54D39AD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or secondary</w:t>
            </w:r>
          </w:p>
          <w:p w14:paraId="2EAA8654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school diploma</w:t>
            </w:r>
          </w:p>
          <w:p w14:paraId="5EF00E52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ociate</w:t>
            </w:r>
          </w:p>
          <w:p w14:paraId="3A623668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chelor’s level</w:t>
            </w:r>
          </w:p>
          <w:p w14:paraId="64CE0CB8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’s level</w:t>
            </w:r>
          </w:p>
          <w:p w14:paraId="4FCADFFC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ctoral leve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4FFAB07" w14:textId="7F7F39A1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F50F546" w14:textId="258846D7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080F18A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6CEBFF9A" w14:textId="6E18EBC2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2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3-2.04)</w:t>
            </w:r>
          </w:p>
          <w:p w14:paraId="661BD34C" w14:textId="4D195C66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3-2.48)</w:t>
            </w:r>
          </w:p>
          <w:p w14:paraId="045DEE0E" w14:textId="60FA96AF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9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8-2.50)</w:t>
            </w:r>
          </w:p>
          <w:p w14:paraId="524471EA" w14:textId="0873AB6B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3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0-2.48)</w:t>
            </w:r>
          </w:p>
          <w:p w14:paraId="55A7BF39" w14:textId="5883D44D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3-2.63)</w:t>
            </w:r>
          </w:p>
        </w:tc>
      </w:tr>
      <w:tr w:rsidR="002B3A2F" w14:paraId="2499441D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1A58B11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6D5011C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fice work</w:t>
            </w:r>
          </w:p>
          <w:p w14:paraId="64988BC7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ademic</w:t>
            </w:r>
          </w:p>
          <w:p w14:paraId="4B372DD4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 Professional</w:t>
            </w:r>
          </w:p>
          <w:p w14:paraId="1EE6045F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vice work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94268A1" w14:textId="0B650191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3B4EA91" w14:textId="78126BEF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22CFF74" w14:textId="1E027BCA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475C36D2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5 (0.86-2.42)</w:t>
            </w:r>
          </w:p>
          <w:p w14:paraId="119FB6C7" w14:textId="54748329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2-1.62)</w:t>
            </w:r>
          </w:p>
          <w:p w14:paraId="3A3A633A" w14:textId="30D34C20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6 (0.99-1.61)</w:t>
            </w:r>
          </w:p>
        </w:tc>
      </w:tr>
      <w:tr w:rsidR="002B3A2F" w14:paraId="0D18E4FC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D6E421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pla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CFA866E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ducational\office</w:t>
            </w:r>
          </w:p>
          <w:p w14:paraId="5203E587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 health centers</w:t>
            </w:r>
          </w:p>
          <w:p w14:paraId="7A895564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19DC602" w14:textId="591564C2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CC1E4C4" w14:textId="75C3BB1D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9DBB5D5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3A7DC0FE" w14:textId="14D89909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8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11-1.71)</w:t>
            </w:r>
          </w:p>
          <w:p w14:paraId="5522B12B" w14:textId="54739947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4-1.49)</w:t>
            </w:r>
          </w:p>
        </w:tc>
      </w:tr>
      <w:tr w:rsidR="002B3A2F" w14:paraId="0E220BB1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154542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0EA0CF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ried</w:t>
            </w:r>
          </w:p>
          <w:p w14:paraId="523C0901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ver married</w:t>
            </w:r>
          </w:p>
          <w:p w14:paraId="6432431A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-marri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745312E" w14:textId="0B1513F0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47CB1C4" w14:textId="70EE3B26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518F68B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1B33EB5F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5 (0.88-1.27)</w:t>
            </w:r>
          </w:p>
          <w:p w14:paraId="537469CC" w14:textId="71CC1CAB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3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6-1.65)</w:t>
            </w:r>
          </w:p>
        </w:tc>
      </w:tr>
      <w:tr w:rsidR="002B3A2F" w14:paraId="57D770EE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B274EA8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015634" w14:textId="1536A154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Medium</w:t>
            </w:r>
          </w:p>
          <w:p w14:paraId="5454D431" w14:textId="03EE7C86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55D4AB2" w14:textId="24C29702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70761E8" w14:textId="7E600521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96234C6" w14:textId="19222F82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 (0.72-1.05)</w:t>
            </w:r>
          </w:p>
          <w:p w14:paraId="578F6F63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0 (0.78-1.06)</w:t>
            </w:r>
          </w:p>
          <w:p w14:paraId="39491D05" w14:textId="5BA76043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14FB7292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F143C17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6523232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5A5C7B1C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8EBBDEF" w14:textId="10B45627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6E24EB7" w14:textId="44B1CB95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6E9CA66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2 (0.66-1.02)</w:t>
            </w:r>
          </w:p>
          <w:p w14:paraId="0C948D96" w14:textId="664E4CE3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7DB7D132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67008B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38C7C22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F83018F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FDFC9A7" w14:textId="202E875C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747EB81" w14:textId="73DBF20F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16621CB" w14:textId="3E74D132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8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3-1.36)</w:t>
            </w:r>
          </w:p>
          <w:p w14:paraId="6DF31A51" w14:textId="56D9AA02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31447B30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E1575D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E14959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27C7CEE0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7581E4C" w14:textId="3D90E460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A8F28EB" w14:textId="57E22EF8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99F865B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7 (0.83-1.12)</w:t>
            </w:r>
          </w:p>
          <w:p w14:paraId="6108E490" w14:textId="54095076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7A199AB6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36A3CD" w14:textId="6D8982D1" w:rsidR="002B3A2F" w:rsidRPr="00DE0720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A36AE43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EC8226C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EDD5A28" w14:textId="6B707E1D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CD890F7" w14:textId="1B30D44F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8EEC802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23 (0.85-1.79)</w:t>
            </w:r>
          </w:p>
          <w:p w14:paraId="72765E76" w14:textId="42AB0E87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0AA8BF9B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3512331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BFD802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CCE89F6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A8F75EA" w14:textId="6BFC2022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CAB59CA" w14:textId="3B4DA9F9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142439E" w14:textId="228A356C" w:rsidR="002B3A2F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3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(1.05-1.73)</w:t>
            </w:r>
          </w:p>
          <w:p w14:paraId="6731891C" w14:textId="1AF00628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4A02570F" w14:textId="77777777" w:rsidTr="0024016E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B5DFA" w14:textId="77777777" w:rsidR="002B3A2F" w:rsidRPr="00263034" w:rsidRDefault="002B3A2F" w:rsidP="008C7FB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E9EE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97B2C72" w14:textId="77777777" w:rsidR="002B3A2F" w:rsidRPr="00263034" w:rsidRDefault="002B3A2F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4FB37" w14:textId="68594544" w:rsidR="002B3A2F" w:rsidRDefault="002B3A2F" w:rsidP="008C7FBD">
            <w:pPr>
              <w:jc w:val="center"/>
            </w:pPr>
            <w:r w:rsidRPr="007F7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632BD" w14:textId="2D7E960B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633F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69335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4 (0.84-1.29)</w:t>
            </w:r>
          </w:p>
          <w:p w14:paraId="49BF32DA" w14:textId="1FECFB94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4016E" w14:paraId="54389EE9" w14:textId="77777777" w:rsidTr="0024016E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0250E" w14:textId="5AA13EE1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A54A4" w14:textId="77777777" w:rsidR="0024016E" w:rsidRPr="00263034" w:rsidRDefault="0024016E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DE726" w14:textId="2D09FC01" w:rsidR="0024016E" w:rsidRPr="007F7990" w:rsidRDefault="0024016E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48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9943" w14:textId="0CE010B4" w:rsidR="0024016E" w:rsidRPr="005633F3" w:rsidRDefault="0024016E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48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96DDE" w14:textId="7859AA12" w:rsidR="0024016E" w:rsidRDefault="0024016E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1310</w:t>
            </w:r>
          </w:p>
        </w:tc>
      </w:tr>
      <w:tr w:rsidR="0024016E" w14:paraId="353F32BE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33E07" w14:textId="51802A3E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F480B" w14:textId="77777777" w:rsidR="0024016E" w:rsidRPr="00263034" w:rsidRDefault="0024016E" w:rsidP="008C7FB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B9BFE" w14:textId="33B6B0E8" w:rsidR="0024016E" w:rsidRPr="007F7990" w:rsidRDefault="0024016E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3371.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C62D9" w14:textId="6A8990F9" w:rsidR="0024016E" w:rsidRPr="005633F3" w:rsidRDefault="0024016E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401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3347.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F72D" w14:textId="6F334BBB" w:rsidR="0024016E" w:rsidRDefault="0024016E" w:rsidP="008C7FB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-19842.0</w:t>
            </w:r>
          </w:p>
        </w:tc>
      </w:tr>
    </w:tbl>
    <w:bookmarkEnd w:id="1"/>
    <w:p w14:paraId="4B75C2F0" w14:textId="59DAD460" w:rsidR="008C7271" w:rsidRDefault="00153E4F">
      <w:r>
        <w:br w:type="textWrapping" w:clear="all"/>
      </w:r>
    </w:p>
    <w:p w14:paraId="3B125971" w14:textId="5E7592C5" w:rsidR="006C69DD" w:rsidRDefault="006C69DD"/>
    <w:p w14:paraId="5F8C6788" w14:textId="5488B590" w:rsidR="008C7FBD" w:rsidRDefault="008C7FBD"/>
    <w:p w14:paraId="1BAA2C75" w14:textId="6A78417E" w:rsidR="008C7FBD" w:rsidRDefault="008C7FBD"/>
    <w:p w14:paraId="2275796F" w14:textId="77777777" w:rsidR="008C7FBD" w:rsidRDefault="008C7FBD"/>
    <w:p w14:paraId="333DF77A" w14:textId="76571C23" w:rsidR="006C69DD" w:rsidRDefault="006C69DD"/>
    <w:p w14:paraId="081C6EA0" w14:textId="77777777" w:rsidR="002B3A2F" w:rsidRDefault="002B3A2F"/>
    <w:p w14:paraId="2A6C3511" w14:textId="7E81801D" w:rsidR="002B3A2F" w:rsidRPr="003615BC" w:rsidRDefault="003615BC" w:rsidP="002B3A2F">
      <w:pPr>
        <w:jc w:val="center"/>
        <w:rPr>
          <w:rFonts w:asciiTheme="majorBidi" w:hAnsiTheme="majorBidi" w:cstheme="majorBidi"/>
        </w:rPr>
      </w:pPr>
      <w:r w:rsidRPr="003615BC">
        <w:rPr>
          <w:rFonts w:asciiTheme="majorBidi" w:hAnsiTheme="majorBidi" w:cstheme="majorBidi"/>
          <w:b/>
          <w:bCs/>
        </w:rPr>
        <w:t xml:space="preserve">Table </w:t>
      </w:r>
      <w:r w:rsidR="002B3A2F" w:rsidRPr="003615BC">
        <w:rPr>
          <w:rFonts w:asciiTheme="majorBidi" w:hAnsiTheme="majorBidi" w:cstheme="majorBidi"/>
          <w:b/>
          <w:bCs/>
        </w:rPr>
        <w:t>S3</w:t>
      </w:r>
      <w:r w:rsidR="009C75B6">
        <w:rPr>
          <w:rFonts w:asciiTheme="majorBidi" w:hAnsiTheme="majorBidi" w:cstheme="majorBidi"/>
        </w:rPr>
        <w:t>.</w:t>
      </w:r>
      <w:r w:rsidR="002B3A2F" w:rsidRPr="003615BC">
        <w:rPr>
          <w:rFonts w:asciiTheme="majorBidi" w:hAnsiTheme="majorBidi" w:cstheme="majorBidi"/>
        </w:rPr>
        <w:t xml:space="preserve"> Lifetime MDD and risk of hospitalization among COVID-19 patients</w:t>
      </w:r>
    </w:p>
    <w:tbl>
      <w:tblPr>
        <w:tblStyle w:val="TableGrid"/>
        <w:tblpPr w:leftFromText="180" w:rightFromText="180" w:vertAnchor="text" w:tblpXSpec="center" w:tblpY="1"/>
        <w:tblOverlap w:val="never"/>
        <w:tblW w:w="8505" w:type="dxa"/>
        <w:tblLook w:val="0000" w:firstRow="0" w:lastRow="0" w:firstColumn="0" w:lastColumn="0" w:noHBand="0" w:noVBand="0"/>
      </w:tblPr>
      <w:tblGrid>
        <w:gridCol w:w="1440"/>
        <w:gridCol w:w="1979"/>
        <w:gridCol w:w="1695"/>
        <w:gridCol w:w="1695"/>
        <w:gridCol w:w="1696"/>
      </w:tblGrid>
      <w:tr w:rsidR="002B3A2F" w14:paraId="6C4A0915" w14:textId="77777777" w:rsidTr="002B3A2F">
        <w:trPr>
          <w:trHeight w:val="323"/>
        </w:trPr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85C9F" w14:textId="77777777" w:rsidR="002B3A2F" w:rsidRPr="00263034" w:rsidRDefault="002B3A2F" w:rsidP="00DE7C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148531345"/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32161A0D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  <w:p w14:paraId="14F239D8" w14:textId="77777777" w:rsidR="002B3A2F" w:rsidRPr="00123550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2BA1D422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  <w:p w14:paraId="7A53ECD2" w14:textId="77777777" w:rsidR="002B3A2F" w:rsidRPr="00123550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00B137A4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  <w:p w14:paraId="29B05217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</w:tr>
      <w:tr w:rsidR="002B3A2F" w14:paraId="2451AB67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4FF8" w14:textId="77777777" w:rsidR="002B3A2F" w:rsidRPr="00263034" w:rsidRDefault="002B3A2F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fetime MD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7BD87" w14:textId="77777777" w:rsidR="002B3A2F" w:rsidRPr="00263034" w:rsidRDefault="002B3A2F" w:rsidP="00DE7C5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563EB530" w14:textId="77777777" w:rsidR="002B3A2F" w:rsidRPr="00263034" w:rsidRDefault="002B3A2F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4245D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0 (0.93-2.11)</w:t>
            </w:r>
          </w:p>
          <w:p w14:paraId="3EB9E7C7" w14:textId="49C57C41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E8F24" w14:textId="60F35D91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7 (0.82-2.30)</w:t>
            </w:r>
          </w:p>
          <w:p w14:paraId="7CFD8200" w14:textId="028D755F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9DFA2" w14:textId="77777777" w:rsidR="002B3A2F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6 (0.71-2.24)</w:t>
            </w:r>
          </w:p>
          <w:p w14:paraId="2471297F" w14:textId="40287D46" w:rsidR="002B3A2F" w:rsidRPr="00263034" w:rsidRDefault="002B3A2F" w:rsidP="008C7FB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345DC769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296615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B3E2167" w14:textId="5E6B2276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male</w:t>
            </w:r>
          </w:p>
          <w:p w14:paraId="699423F0" w14:textId="07E0975D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62FEC6" w14:textId="3FBF05B9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C66D33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6 (0.55-1.05)</w:t>
            </w:r>
          </w:p>
          <w:p w14:paraId="3827C974" w14:textId="453A354F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9F7E16" w14:textId="7490FBD9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7 (0.44-1.03)</w:t>
            </w:r>
          </w:p>
          <w:p w14:paraId="5CDA0E27" w14:textId="24C94F61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762BC33E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B7C770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16AC153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bidi="fa-IR"/>
                  </w:rPr>
                  <m:t>≤34</m:t>
                </m:r>
              </m:oMath>
            </m:oMathPara>
          </w:p>
          <w:p w14:paraId="77873204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-44</w:t>
            </w:r>
          </w:p>
          <w:p w14:paraId="1896AB6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-54</w:t>
            </w:r>
          </w:p>
          <w:p w14:paraId="67398B37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≥55</m:t>
              </m:r>
            </m:oMath>
            <w:r w:rsidRPr="0026303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59EBB29" w14:textId="4CDCB6F2" w:rsidR="002B3A2F" w:rsidRPr="00263034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32800D1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2CD57400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48 (0.86-2.55)</w:t>
            </w:r>
          </w:p>
          <w:p w14:paraId="632F99A4" w14:textId="2B3023F0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8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1.07-3.19)</w:t>
            </w:r>
          </w:p>
          <w:p w14:paraId="2773F41C" w14:textId="70DF6E66" w:rsidR="002B3A2F" w:rsidRPr="002B3213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23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1.12-4.4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75FCECC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08ADE74A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16 (0.66-2.06)</w:t>
            </w:r>
          </w:p>
          <w:p w14:paraId="792A3641" w14:textId="469B3272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31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0.71-2.42)</w:t>
            </w:r>
          </w:p>
          <w:p w14:paraId="63A61977" w14:textId="4AEB0EC3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63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0.74-3.56)</w:t>
            </w:r>
          </w:p>
        </w:tc>
      </w:tr>
      <w:tr w:rsidR="002B3A2F" w14:paraId="45AE8D0D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E19A3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45A3C49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or secondary</w:t>
            </w:r>
          </w:p>
          <w:p w14:paraId="24C78D98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school diploma</w:t>
            </w:r>
          </w:p>
          <w:p w14:paraId="168FC83A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ociate</w:t>
            </w:r>
          </w:p>
          <w:p w14:paraId="250121E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chelor’s level</w:t>
            </w:r>
          </w:p>
          <w:p w14:paraId="377E63AD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’s level</w:t>
            </w:r>
          </w:p>
          <w:p w14:paraId="06C2A5A3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ctoral lev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59241F" w14:textId="5C5FA821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ACBA529" w14:textId="2B81E174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9D881C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4D4FBBA6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7 (0.66-3.28)</w:t>
            </w:r>
          </w:p>
          <w:p w14:paraId="76530747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0 (0.63-4.10)</w:t>
            </w:r>
          </w:p>
          <w:p w14:paraId="3016C669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6 (0.45-3.0)</w:t>
            </w:r>
          </w:p>
          <w:p w14:paraId="3300ED54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0 (0.44-3.32)</w:t>
            </w:r>
          </w:p>
          <w:p w14:paraId="34446B03" w14:textId="6D1337E3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2 (0.46-5.78)</w:t>
            </w:r>
          </w:p>
        </w:tc>
      </w:tr>
      <w:tr w:rsidR="002B3A2F" w14:paraId="0F2D0BEB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616F2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8B18FA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fice work</w:t>
            </w:r>
          </w:p>
          <w:p w14:paraId="524A319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ademic</w:t>
            </w:r>
          </w:p>
          <w:p w14:paraId="035C8689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 Professional</w:t>
            </w:r>
          </w:p>
          <w:p w14:paraId="0FA1D6BE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vice wor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EB7E780" w14:textId="139A75AC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0390759" w14:textId="30B2DF81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ABB1D07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6D5EEA36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7 (0.29-4.73)</w:t>
            </w:r>
          </w:p>
          <w:p w14:paraId="01292633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6 (0.46-1.26)</w:t>
            </w:r>
          </w:p>
          <w:p w14:paraId="6303806A" w14:textId="49A15180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9 (0.35-1.33)</w:t>
            </w:r>
          </w:p>
        </w:tc>
      </w:tr>
      <w:tr w:rsidR="002B3A2F" w14:paraId="2D894614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2EDDDC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plac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7021031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ducational\office</w:t>
            </w:r>
          </w:p>
          <w:p w14:paraId="25342EC0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 health centers</w:t>
            </w:r>
          </w:p>
          <w:p w14:paraId="5DF23478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D3CCB1" w14:textId="67AB6B4F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6067C2" w14:textId="593532D3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66DE72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08803C82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8 (0.85-3.73)</w:t>
            </w:r>
          </w:p>
          <w:p w14:paraId="50A850F7" w14:textId="36A23664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7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59-5.18)</w:t>
            </w:r>
          </w:p>
        </w:tc>
      </w:tr>
      <w:tr w:rsidR="002B3A2F" w14:paraId="16BA7E82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523CB2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BEF1A76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ried</w:t>
            </w:r>
          </w:p>
          <w:p w14:paraId="3ED6D145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ver married</w:t>
            </w:r>
          </w:p>
          <w:p w14:paraId="52272AF1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-marri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A74873" w14:textId="6B38F478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934902" w14:textId="68EBB61F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F8F09E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0F0DF77B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1 (0.50-1.68)</w:t>
            </w:r>
          </w:p>
          <w:p w14:paraId="4464946A" w14:textId="080D753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5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24-4.07)</w:t>
            </w:r>
          </w:p>
        </w:tc>
      </w:tr>
      <w:tr w:rsidR="002B3A2F" w14:paraId="12C6466B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40EC8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A07C20F" w14:textId="523B05DB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Medium</w:t>
            </w:r>
          </w:p>
          <w:p w14:paraId="26AC8428" w14:textId="42F13A13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56A9AE" w14:textId="5200DB1A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B8460F" w14:textId="35B6AB90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345E5A" w14:textId="0756A57C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7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9-3.21)</w:t>
            </w:r>
          </w:p>
          <w:p w14:paraId="478B7B0E" w14:textId="6B45C2B8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5 (0.86-2.12)</w:t>
            </w:r>
          </w:p>
          <w:p w14:paraId="2CEB9D27" w14:textId="22DC2B46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61BC7EC5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88318A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E15D9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6AD03741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0E4AACE" w14:textId="5926A98F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F7973C7" w14:textId="3BE0872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EC906E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4 (0.63-1.74)</w:t>
            </w:r>
          </w:p>
          <w:p w14:paraId="528C89EA" w14:textId="43DDBA2B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780A0203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582841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C0D138A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0CB36B61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A2B1E56" w14:textId="311CF277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37A8A0" w14:textId="2FADED30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012853" w14:textId="22174C1B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8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1.02-2.14)</w:t>
            </w:r>
          </w:p>
          <w:p w14:paraId="494CE4BB" w14:textId="56442B4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796C251C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FC2726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E76B29A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AAE7098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1226F55" w14:textId="7F1A5EA4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115C9F2" w14:textId="3E71143E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4965FA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4 (0.90-2.02)</w:t>
            </w:r>
          </w:p>
          <w:p w14:paraId="213E84DA" w14:textId="25720FA4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3F905490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D8AE77" w14:textId="11D315CF" w:rsidR="002B3A2F" w:rsidRPr="00DE0720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7A9D87B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59E2CAF0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C90345F" w14:textId="6DDD2082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33622E2" w14:textId="1322652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3B401F" w14:textId="72CF7B47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.17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(1.15-4.09)</w:t>
            </w:r>
          </w:p>
          <w:p w14:paraId="3AFE5676" w14:textId="165C688B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3E447D54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08F0CE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50AD62B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BC70676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4FCAB7" w14:textId="298452A4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9208D0C" w14:textId="298EEF0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78D8EF" w14:textId="1CB939F9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69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(1.02-2.81)</w:t>
            </w:r>
          </w:p>
          <w:p w14:paraId="0FCCAF0F" w14:textId="2180EA7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585A917E" w14:textId="77777777" w:rsidTr="0024016E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8DEF9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EE00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0E456A20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51196" w14:textId="7A7A9642" w:rsidR="002B3A2F" w:rsidRDefault="002B3A2F" w:rsidP="00B76551">
            <w:pPr>
              <w:jc w:val="center"/>
            </w:pPr>
            <w:r w:rsidRPr="00D563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077AB" w14:textId="6B745D9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B229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58C2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4 (0.59-1.81)</w:t>
            </w:r>
          </w:p>
          <w:p w14:paraId="2D257DB8" w14:textId="76D6CF7D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4016E" w14:paraId="25DBAF7A" w14:textId="77777777" w:rsidTr="0024016E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CE19" w14:textId="39DB55A7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A6243" w14:textId="77777777" w:rsidR="0024016E" w:rsidRPr="00263034" w:rsidRDefault="0024016E" w:rsidP="0024016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85B44" w14:textId="2F70724E" w:rsidR="0024016E" w:rsidRPr="00D56332" w:rsidRDefault="00F9728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27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1F8A5" w14:textId="7D88DF94" w:rsidR="0024016E" w:rsidRPr="008B2292" w:rsidRDefault="00F97288" w:rsidP="00F9728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28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CD3F1" w14:textId="3B6D4A20" w:rsidR="0024016E" w:rsidRDefault="00F97288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8696</w:t>
            </w:r>
          </w:p>
        </w:tc>
      </w:tr>
      <w:tr w:rsidR="0024016E" w14:paraId="193E8834" w14:textId="77777777" w:rsidTr="002B3A2F">
        <w:tblPrEx>
          <w:tblLook w:val="04A0" w:firstRow="1" w:lastRow="0" w:firstColumn="1" w:lastColumn="0" w:noHBand="0" w:noVBand="1"/>
        </w:tblPrEx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1E30B" w14:textId="2E71ACAE" w:rsidR="0024016E" w:rsidRPr="00263034" w:rsidRDefault="0024016E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FFE1A" w14:textId="77777777" w:rsidR="0024016E" w:rsidRPr="00263034" w:rsidRDefault="0024016E" w:rsidP="0024016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414DF" w14:textId="37BDF1F8" w:rsidR="0024016E" w:rsidRPr="00D56332" w:rsidRDefault="00F9728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5201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1784B" w14:textId="18069A7E" w:rsidR="0024016E" w:rsidRPr="008B2292" w:rsidRDefault="00F9728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9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5175.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0A173" w14:textId="1B90E7C3" w:rsidR="0024016E" w:rsidRDefault="00F97288" w:rsidP="0024016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972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-4217.5</w:t>
            </w:r>
          </w:p>
        </w:tc>
      </w:tr>
      <w:bookmarkEnd w:id="2"/>
    </w:tbl>
    <w:p w14:paraId="78CC89D3" w14:textId="7AC733AD" w:rsidR="006C69DD" w:rsidRDefault="006C69DD"/>
    <w:p w14:paraId="47167F37" w14:textId="2F1910AE" w:rsidR="009A1822" w:rsidRDefault="009A1822"/>
    <w:p w14:paraId="6FA1A200" w14:textId="2724DB87" w:rsidR="002B3A2F" w:rsidRDefault="002B3A2F"/>
    <w:p w14:paraId="4C0696FE" w14:textId="33DB7D05" w:rsidR="002B3A2F" w:rsidRDefault="002B3A2F"/>
    <w:p w14:paraId="0657EE21" w14:textId="77777777" w:rsidR="002B3A2F" w:rsidRDefault="002B3A2F"/>
    <w:p w14:paraId="3FD1E5CA" w14:textId="160484CD" w:rsidR="009A1822" w:rsidRDefault="009A1822"/>
    <w:p w14:paraId="5BAA12F0" w14:textId="47FBAC55" w:rsidR="002B3A2F" w:rsidRPr="003615BC" w:rsidRDefault="003615BC" w:rsidP="003615BC">
      <w:pPr>
        <w:jc w:val="center"/>
        <w:rPr>
          <w:rFonts w:asciiTheme="majorBidi" w:hAnsiTheme="majorBidi" w:cstheme="majorBidi"/>
        </w:rPr>
      </w:pPr>
      <w:r w:rsidRPr="003615BC">
        <w:rPr>
          <w:rFonts w:asciiTheme="majorBidi" w:hAnsiTheme="majorBidi" w:cstheme="majorBidi"/>
          <w:b/>
          <w:bCs/>
        </w:rPr>
        <w:t xml:space="preserve">Table </w:t>
      </w:r>
      <w:r w:rsidR="002B3A2F" w:rsidRPr="003615BC">
        <w:rPr>
          <w:rFonts w:asciiTheme="majorBidi" w:hAnsiTheme="majorBidi" w:cstheme="majorBidi"/>
          <w:b/>
          <w:bCs/>
        </w:rPr>
        <w:t>S4</w:t>
      </w:r>
      <w:r w:rsidR="009C75B6">
        <w:rPr>
          <w:rFonts w:asciiTheme="majorBidi" w:hAnsiTheme="majorBidi" w:cstheme="majorBidi"/>
          <w:b/>
          <w:bCs/>
        </w:rPr>
        <w:t>.</w:t>
      </w:r>
      <w:r w:rsidR="002B3A2F" w:rsidRPr="003615BC">
        <w:rPr>
          <w:rFonts w:asciiTheme="majorBidi" w:hAnsiTheme="majorBidi" w:cstheme="majorBidi"/>
        </w:rPr>
        <w:t xml:space="preserve"> Past 12-month MDD and risk of hospitalization among COVID-19 patients</w:t>
      </w:r>
    </w:p>
    <w:tbl>
      <w:tblPr>
        <w:tblStyle w:val="TableGrid"/>
        <w:tblpPr w:leftFromText="180" w:rightFromText="180" w:vertAnchor="text" w:tblpXSpec="center" w:tblpY="1"/>
        <w:tblOverlap w:val="never"/>
        <w:tblW w:w="8647" w:type="dxa"/>
        <w:tblLook w:val="0000" w:firstRow="0" w:lastRow="0" w:firstColumn="0" w:lastColumn="0" w:noHBand="0" w:noVBand="0"/>
      </w:tblPr>
      <w:tblGrid>
        <w:gridCol w:w="1378"/>
        <w:gridCol w:w="2041"/>
        <w:gridCol w:w="1742"/>
        <w:gridCol w:w="1743"/>
        <w:gridCol w:w="1743"/>
      </w:tblGrid>
      <w:tr w:rsidR="002B3A2F" w14:paraId="529501CD" w14:textId="77777777" w:rsidTr="002B3A2F">
        <w:trPr>
          <w:trHeight w:val="323"/>
        </w:trPr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1CA1F" w14:textId="77777777" w:rsidR="002B3A2F" w:rsidRPr="00263034" w:rsidRDefault="002B3A2F" w:rsidP="00DE7C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6773E033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  <w:p w14:paraId="636CF5AB" w14:textId="77777777" w:rsidR="002B3A2F" w:rsidRPr="00123550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66198599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  <w:p w14:paraId="7C272EAC" w14:textId="77777777" w:rsidR="002B3A2F" w:rsidRPr="00123550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06367280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  <w:p w14:paraId="71D34F45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R (CI95%)</w:t>
            </w:r>
          </w:p>
        </w:tc>
      </w:tr>
      <w:tr w:rsidR="002B3A2F" w14:paraId="22165BF0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F981" w14:textId="303172AF" w:rsidR="002B3A2F" w:rsidRPr="00263034" w:rsidRDefault="002B3A2F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st 12-month MD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9026" w14:textId="77777777" w:rsidR="002B3A2F" w:rsidRPr="00263034" w:rsidRDefault="002B3A2F" w:rsidP="00DE7C5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7DD8C3D0" w14:textId="77777777" w:rsidR="002B3A2F" w:rsidRPr="00263034" w:rsidRDefault="002B3A2F" w:rsidP="00DE7C5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ACA38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0 (0.55-1.80)</w:t>
            </w:r>
          </w:p>
          <w:p w14:paraId="7FDD03BC" w14:textId="11E82BF6" w:rsidR="002B3A2F" w:rsidRPr="00263034" w:rsidRDefault="002B3A2F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12234" w14:textId="77777777" w:rsidR="002B3A2F" w:rsidRDefault="002B3A2F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5 (0.66-2.03)</w:t>
            </w:r>
          </w:p>
          <w:p w14:paraId="5CE54931" w14:textId="69B51A62" w:rsidR="002B3A2F" w:rsidRPr="00263034" w:rsidRDefault="002B3A2F" w:rsidP="00DE7C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FDC5C" w14:textId="77777777" w:rsidR="002B3A2F" w:rsidRDefault="002B3A2F" w:rsidP="00D8052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2 (0.48-2.15)</w:t>
            </w:r>
          </w:p>
          <w:p w14:paraId="6335CD6B" w14:textId="21CAD45A" w:rsidR="002B3A2F" w:rsidRPr="00263034" w:rsidRDefault="002B3A2F" w:rsidP="00D8052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148C7553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D1C667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0B52A71" w14:textId="32D74995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male</w:t>
            </w:r>
          </w:p>
          <w:p w14:paraId="212A26C4" w14:textId="1B30F434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C4F4D37" w14:textId="1E959123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B8E53A5" w14:textId="0CADFBE8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8 (0.56-1.07)</w:t>
            </w:r>
          </w:p>
          <w:p w14:paraId="6E41E41A" w14:textId="0D45D09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550BD77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9 (0.45-1.05)</w:t>
            </w:r>
          </w:p>
          <w:p w14:paraId="4462921F" w14:textId="08B0531B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13D2AFF2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7D9E42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D2D312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  <w:lang w:bidi="fa-IR"/>
                  </w:rPr>
                  <m:t>≤34</m:t>
                </m:r>
              </m:oMath>
            </m:oMathPara>
          </w:p>
          <w:p w14:paraId="59C383A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-44</w:t>
            </w:r>
          </w:p>
          <w:p w14:paraId="3C9E7961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-54</w:t>
            </w:r>
          </w:p>
          <w:p w14:paraId="26A364AB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≥55</m:t>
              </m:r>
            </m:oMath>
            <w:r w:rsidRPr="0026303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559B335" w14:textId="3ACCD7C8" w:rsidR="002B3A2F" w:rsidRPr="00263034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1BA9E4E" w14:textId="52C950A2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2C721890" w14:textId="51BB04D3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47 (0.86-2.54)</w:t>
            </w:r>
          </w:p>
          <w:p w14:paraId="65E37E37" w14:textId="08F1BD95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84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1.06-3.18)</w:t>
            </w:r>
          </w:p>
          <w:p w14:paraId="0BF717CE" w14:textId="3D02B27A" w:rsidR="002B3A2F" w:rsidRPr="00263034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20</w:t>
            </w:r>
            <w:r w:rsidRPr="00DE7C59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1.11-4.3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F9955D6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0</w:t>
            </w:r>
          </w:p>
          <w:p w14:paraId="2783DECE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16 (0.66-2.05)</w:t>
            </w:r>
          </w:p>
          <w:p w14:paraId="1B3E9C44" w14:textId="77777777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29 (0.70-2.37)</w:t>
            </w:r>
          </w:p>
          <w:p w14:paraId="5C466662" w14:textId="66A50C1A" w:rsidR="002B3A2F" w:rsidRDefault="002B3A2F" w:rsidP="00B7655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57 (0.72-3.45)</w:t>
            </w:r>
          </w:p>
        </w:tc>
      </w:tr>
      <w:tr w:rsidR="002B3A2F" w14:paraId="31EDD37F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4B49170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E3C23D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imary or secondary</w:t>
            </w:r>
          </w:p>
          <w:p w14:paraId="1437EB1D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 school diploma</w:t>
            </w:r>
          </w:p>
          <w:p w14:paraId="404382B0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ociate</w:t>
            </w:r>
          </w:p>
          <w:p w14:paraId="78F97AE4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chelor’s level</w:t>
            </w:r>
          </w:p>
          <w:p w14:paraId="15EC7EAF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’s level</w:t>
            </w:r>
          </w:p>
          <w:p w14:paraId="2CC4AACF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ctoral leve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FD999A0" w14:textId="224A7FBE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9E73B1C" w14:textId="6FBEB42A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D9F441C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0AF6AB29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6 (0.66-3.27)</w:t>
            </w:r>
          </w:p>
          <w:p w14:paraId="6159479F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4 (0.64-4.21)</w:t>
            </w:r>
          </w:p>
          <w:p w14:paraId="7C5D284E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5 (0.44-3.0)</w:t>
            </w:r>
          </w:p>
          <w:p w14:paraId="6FF15216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1 (0.44-3.34</w:t>
            </w:r>
          </w:p>
          <w:p w14:paraId="676C99D6" w14:textId="13788E9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2 (0.45-5.79)</w:t>
            </w:r>
          </w:p>
        </w:tc>
      </w:tr>
      <w:tr w:rsidR="002B3A2F" w14:paraId="5925EA30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BD76A55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17056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fice work</w:t>
            </w:r>
          </w:p>
          <w:p w14:paraId="28367DE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ademic</w:t>
            </w:r>
          </w:p>
          <w:p w14:paraId="4D88158D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 Professional</w:t>
            </w:r>
          </w:p>
          <w:p w14:paraId="78AFA2E1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vice wor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50877B8" w14:textId="4710C2CE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0E58990" w14:textId="0212B2C3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63CBBE7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1A591B24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8 (0.29-4.81)</w:t>
            </w:r>
          </w:p>
          <w:p w14:paraId="3C9158B9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7 (0.46-1.27)</w:t>
            </w:r>
          </w:p>
          <w:p w14:paraId="3F1A4B1B" w14:textId="3A46C5AA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9 (0.35-1.34)</w:t>
            </w:r>
          </w:p>
        </w:tc>
      </w:tr>
      <w:tr w:rsidR="002B3A2F" w14:paraId="434E1342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960FFA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pla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EFA9CE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ducational\office</w:t>
            </w:r>
          </w:p>
          <w:p w14:paraId="6E5248AE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lic health centers</w:t>
            </w:r>
          </w:p>
          <w:p w14:paraId="65BB3D5C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spital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B2DDFE4" w14:textId="5FA6F4EF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9F31622" w14:textId="22608DED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02FF360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5611EAEC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7 (0.85-3.70)</w:t>
            </w:r>
          </w:p>
          <w:p w14:paraId="38637113" w14:textId="4F11D79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6 (1.58-5.16)</w:t>
            </w:r>
          </w:p>
        </w:tc>
      </w:tr>
      <w:tr w:rsidR="002B3A2F" w14:paraId="7FCE01A6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54595C2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8EF19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ried</w:t>
            </w:r>
          </w:p>
          <w:p w14:paraId="7BD71DF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ver married</w:t>
            </w:r>
          </w:p>
          <w:p w14:paraId="06A4C2EE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-marrie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D6DB3B" w14:textId="1F044D84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2A55E2B" w14:textId="6D31819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3DFB5A5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  <w:p w14:paraId="14525E42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 (0.47-1.61)</w:t>
            </w:r>
          </w:p>
          <w:p w14:paraId="5D1A7BA6" w14:textId="7714FE77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6 (1.10-3.50)</w:t>
            </w:r>
          </w:p>
        </w:tc>
      </w:tr>
      <w:tr w:rsidR="002B3A2F" w14:paraId="2327C31E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D223E7C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5C3D438" w14:textId="17A33809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Medium</w:t>
            </w:r>
          </w:p>
          <w:p w14:paraId="04B13287" w14:textId="11C26815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CEC11C7" w14:textId="44F4D426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772C3A1" w14:textId="1F4522B9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A023CA7" w14:textId="04312F1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2 (1.06-3.12)</w:t>
            </w:r>
          </w:p>
          <w:p w14:paraId="2DA88378" w14:textId="524E431A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3 (0.85-2.09)</w:t>
            </w:r>
          </w:p>
          <w:p w14:paraId="31861F39" w14:textId="5F59C854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40E30006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77510A5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0C5880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01AC24D5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40DBC72" w14:textId="3F5CF6FC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E033CAD" w14:textId="3A51D4C5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B4DC1E9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5 (0.63-1.76)</w:t>
            </w:r>
          </w:p>
          <w:p w14:paraId="36486421" w14:textId="37DB860C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497B9BE5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F84C9AF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43A20CF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45095DB2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35C4DDC" w14:textId="6859F9D0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7239C61" w14:textId="705C60EE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2A9F61E" w14:textId="206E4AD6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0 (1.03-2.18)</w:t>
            </w:r>
          </w:p>
          <w:p w14:paraId="0C331C91" w14:textId="3CF1769F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1BC12A18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188B7E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6AC1873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6332A5AE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90ADD01" w14:textId="26880520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0CD2C35" w14:textId="22FF82B9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8BF7578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6 (0.90-2.04)</w:t>
            </w:r>
          </w:p>
          <w:p w14:paraId="13685705" w14:textId="7861266E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</w:t>
            </w:r>
          </w:p>
        </w:tc>
      </w:tr>
      <w:tr w:rsidR="002B3A2F" w14:paraId="3033705B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C789922" w14:textId="58C85612" w:rsidR="002B3A2F" w:rsidRPr="00DE0720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9792F5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66ED802B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05AD02E" w14:textId="72FBED82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6F15763" w14:textId="3F46BB37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8CFA483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.27 (1.20-4.29)</w:t>
            </w:r>
          </w:p>
          <w:p w14:paraId="10F121AF" w14:textId="4D65A3CB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6B20DBB1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06A1080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007D63E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07B2D6E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2EB0F3E" w14:textId="5F542454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EB4A79F" w14:textId="1788F5D0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29BE3B1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70 (1.02-2.84</w:t>
            </w:r>
          </w:p>
          <w:p w14:paraId="1E71D02B" w14:textId="552A2B7B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2B3A2F" w14:paraId="38F725F3" w14:textId="77777777" w:rsidTr="00F97288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18CC" w14:textId="77777777" w:rsidR="002B3A2F" w:rsidRPr="00263034" w:rsidRDefault="002B3A2F" w:rsidP="00B7655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630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941EC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  <w:p w14:paraId="6D42BF37" w14:textId="77777777" w:rsidR="002B3A2F" w:rsidRPr="00263034" w:rsidRDefault="002B3A2F" w:rsidP="00B7655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630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EA1EF" w14:textId="11485E72" w:rsidR="002B3A2F" w:rsidRDefault="002B3A2F" w:rsidP="00B76551">
            <w:pPr>
              <w:jc w:val="center"/>
            </w:pPr>
            <w:r w:rsidRPr="00E6151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1888" w14:textId="7C4AF551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5765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030D" w14:textId="77777777" w:rsidR="002B3A2F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2 (0.58-1.77)</w:t>
            </w:r>
          </w:p>
          <w:p w14:paraId="6881A56F" w14:textId="2B155948" w:rsidR="002B3A2F" w:rsidRPr="00263034" w:rsidRDefault="002B3A2F" w:rsidP="00B7655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0</w:t>
            </w:r>
          </w:p>
        </w:tc>
      </w:tr>
      <w:tr w:rsidR="00F97288" w14:paraId="132A65AF" w14:textId="77777777" w:rsidTr="00F97288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A7F8B" w14:textId="50232705" w:rsidR="00F97288" w:rsidRPr="00263034" w:rsidRDefault="00F97288" w:rsidP="00F972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BC1AC" w14:textId="77777777" w:rsidR="00F97288" w:rsidRPr="00263034" w:rsidRDefault="00F97288" w:rsidP="00F972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1DCF1" w14:textId="0919EA08" w:rsidR="00F97288" w:rsidRPr="00E61515" w:rsidRDefault="00F97288" w:rsidP="00F9728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283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5F452" w14:textId="5D9C9FA1" w:rsidR="00F97288" w:rsidRPr="00F5765B" w:rsidRDefault="00F97288" w:rsidP="00F9728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301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E7C6" w14:textId="20263398" w:rsidR="00F97288" w:rsidRDefault="00F97288" w:rsidP="00F972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8700</w:t>
            </w:r>
          </w:p>
        </w:tc>
      </w:tr>
      <w:tr w:rsidR="00F97288" w14:paraId="752007D7" w14:textId="77777777" w:rsidTr="002B3A2F">
        <w:tblPrEx>
          <w:tblLook w:val="04A0" w:firstRow="1" w:lastRow="0" w:firstColumn="1" w:lastColumn="0" w:noHBand="0" w:noVBand="1"/>
        </w:tblPrEx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7A995" w14:textId="6F9CCC12" w:rsidR="00F97288" w:rsidRPr="00263034" w:rsidRDefault="00F97288" w:rsidP="00F972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185DB" w14:textId="77777777" w:rsidR="00F97288" w:rsidRPr="00263034" w:rsidRDefault="00F97288" w:rsidP="00F972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91367" w14:textId="4906492C" w:rsidR="00F97288" w:rsidRPr="00E61515" w:rsidRDefault="00F97288" w:rsidP="00F9728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9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5200.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A1F07" w14:textId="00D5C91E" w:rsidR="00F97288" w:rsidRPr="00F5765B" w:rsidRDefault="00F97288" w:rsidP="00F9728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972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5174.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50364" w14:textId="39A67D05" w:rsidR="00F97288" w:rsidRDefault="00F97288" w:rsidP="00F9728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972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-4217.2</w:t>
            </w:r>
          </w:p>
        </w:tc>
      </w:tr>
    </w:tbl>
    <w:p w14:paraId="5F242B67" w14:textId="61866829" w:rsidR="009A1822" w:rsidRDefault="009A1822"/>
    <w:p w14:paraId="7C56E992" w14:textId="29B68B6E" w:rsidR="0020481F" w:rsidRDefault="0020481F"/>
    <w:p w14:paraId="5B0FCEA8" w14:textId="0877D8C1" w:rsidR="0020481F" w:rsidRDefault="0020481F"/>
    <w:p w14:paraId="78C30FCB" w14:textId="6E41DAFA" w:rsidR="0020481F" w:rsidRDefault="0020481F"/>
    <w:p w14:paraId="6F7A88F3" w14:textId="36E2E157" w:rsidR="0020481F" w:rsidRDefault="0020481F"/>
    <w:p w14:paraId="38EBA2B1" w14:textId="42CD4335" w:rsidR="003615BC" w:rsidRDefault="003615BC"/>
    <w:p w14:paraId="5798191A" w14:textId="77777777" w:rsidR="003615BC" w:rsidRDefault="003615BC" w:rsidP="003615BC">
      <w:pPr>
        <w:pStyle w:val="Header"/>
        <w:tabs>
          <w:tab w:val="clear" w:pos="4680"/>
          <w:tab w:val="clear" w:pos="9360"/>
        </w:tabs>
        <w:spacing w:after="160" w:line="259" w:lineRule="auto"/>
      </w:pPr>
    </w:p>
    <w:p w14:paraId="47B08754" w14:textId="6BD9ABC0" w:rsidR="0020481F" w:rsidRDefault="0020481F"/>
    <w:p w14:paraId="3F1323DA" w14:textId="083E2FFB" w:rsidR="0020481F" w:rsidRPr="009C75B6" w:rsidRDefault="009C75B6" w:rsidP="009C75B6">
      <w:pPr>
        <w:jc w:val="center"/>
        <w:rPr>
          <w:rFonts w:asciiTheme="majorBidi" w:hAnsiTheme="majorBidi" w:cstheme="majorBidi"/>
        </w:rPr>
      </w:pPr>
      <w:r w:rsidRPr="009C75B6">
        <w:rPr>
          <w:rFonts w:asciiTheme="majorBidi" w:hAnsiTheme="majorBidi" w:cstheme="majorBidi"/>
          <w:b/>
          <w:bCs/>
        </w:rPr>
        <w:t xml:space="preserve">Table </w:t>
      </w:r>
      <w:r w:rsidR="002C0582" w:rsidRPr="009C75B6">
        <w:rPr>
          <w:rFonts w:asciiTheme="majorBidi" w:hAnsiTheme="majorBidi" w:cstheme="majorBidi"/>
          <w:b/>
          <w:bCs/>
        </w:rPr>
        <w:t>S5</w:t>
      </w:r>
      <w:r>
        <w:rPr>
          <w:rFonts w:asciiTheme="majorBidi" w:hAnsiTheme="majorBidi" w:cstheme="majorBidi"/>
        </w:rPr>
        <w:t xml:space="preserve"> </w:t>
      </w:r>
      <w:r w:rsidRPr="009C75B6">
        <w:rPr>
          <w:rFonts w:asciiTheme="majorBidi" w:hAnsiTheme="majorBidi" w:cstheme="majorBidi"/>
        </w:rPr>
        <w:t>Sensitivity</w:t>
      </w:r>
      <w:r w:rsidR="003615BC" w:rsidRPr="009C75B6">
        <w:rPr>
          <w:rFonts w:asciiTheme="majorBidi" w:hAnsiTheme="majorBidi" w:cstheme="majorBidi"/>
        </w:rPr>
        <w:t xml:space="preserve"> analyses of t</w:t>
      </w:r>
      <w:r w:rsidR="0020481F" w:rsidRPr="009C75B6">
        <w:rPr>
          <w:rFonts w:asciiTheme="majorBidi" w:hAnsiTheme="majorBidi" w:cstheme="majorBidi"/>
        </w:rPr>
        <w:t>he association between baseline diagnosis of MDD and COVID-19 and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1558"/>
        <w:gridCol w:w="1134"/>
        <w:gridCol w:w="710"/>
        <w:gridCol w:w="1558"/>
        <w:gridCol w:w="1134"/>
      </w:tblGrid>
      <w:tr w:rsidR="008902E8" w14:paraId="232D33C7" w14:textId="77777777" w:rsidTr="0024016E">
        <w:trPr>
          <w:trHeight w:val="288"/>
        </w:trPr>
        <w:tc>
          <w:tcPr>
            <w:tcW w:w="5948" w:type="dxa"/>
            <w:gridSpan w:val="5"/>
            <w:tcBorders>
              <w:left w:val="nil"/>
              <w:right w:val="nil"/>
            </w:tcBorders>
            <w:vAlign w:val="center"/>
          </w:tcPr>
          <w:p w14:paraId="7B5746EB" w14:textId="77777777" w:rsidR="008902E8" w:rsidRPr="00055AF0" w:rsidRDefault="008902E8" w:rsidP="0024016E">
            <w:pPr>
              <w:pStyle w:val="Heading2"/>
              <w:outlineLvl w:val="1"/>
            </w:pPr>
            <w:r>
              <w:t xml:space="preserve">Multiple imputation of exposure* 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89FF4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8902E8" w14:paraId="57E6763B" w14:textId="77777777" w:rsidTr="0024016E">
        <w:trPr>
          <w:trHeight w:val="288"/>
        </w:trPr>
        <w:tc>
          <w:tcPr>
            <w:tcW w:w="254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8280E7F" w14:textId="77777777" w:rsidR="008902E8" w:rsidRPr="00872FFE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2F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0D043" w14:textId="77777777" w:rsidR="008902E8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disease</w:t>
            </w:r>
          </w:p>
          <w:p w14:paraId="27028809" w14:textId="77777777" w:rsidR="008902E8" w:rsidRPr="00472978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499)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9981D" w14:textId="77777777" w:rsidR="008902E8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ospitalized for COVID-19</w:t>
            </w:r>
          </w:p>
          <w:p w14:paraId="01BD5805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(n=900)</w:t>
            </w:r>
          </w:p>
        </w:tc>
      </w:tr>
      <w:tr w:rsidR="008902E8" w14:paraId="016C047F" w14:textId="77777777" w:rsidTr="0024016E">
        <w:trPr>
          <w:trHeight w:val="288"/>
        </w:trPr>
        <w:tc>
          <w:tcPr>
            <w:tcW w:w="254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29B0A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12A4CC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921F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8E43C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8B408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F4F68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5FA9B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8902E8" w14:paraId="5A2357F7" w14:textId="77777777" w:rsidTr="0024016E">
        <w:trPr>
          <w:trHeight w:val="280"/>
        </w:trPr>
        <w:tc>
          <w:tcPr>
            <w:tcW w:w="25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F53D1A" w14:textId="77777777" w:rsidR="008902E8" w:rsidRPr="0005754D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5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 twelve months MDD</w:t>
            </w:r>
          </w:p>
        </w:tc>
        <w:tc>
          <w:tcPr>
            <w:tcW w:w="6803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0635D46F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902E8" w14:paraId="787D4DDD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7251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4579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07B3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4893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147B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8DD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8006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421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8902E8" w14:paraId="48A47523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6BC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2973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040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80C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172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0A3D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7C2F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EF7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8902E8" w14:paraId="46B89DB2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9AAD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CC51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27BA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DE6B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6C2A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5110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A96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B9E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8902E8" w14:paraId="63BB32A2" w14:textId="77777777" w:rsidTr="0024016E">
        <w:trPr>
          <w:trHeight w:val="280"/>
        </w:trPr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9A25" w14:textId="77777777" w:rsidR="008902E8" w:rsidRPr="0005754D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5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fetime MDD</w:t>
            </w:r>
          </w:p>
        </w:tc>
        <w:tc>
          <w:tcPr>
            <w:tcW w:w="680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472C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902E8" w14:paraId="3634AF0C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4DEA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D469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A825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71C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4AD12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3527">
              <w:rPr>
                <w:rFonts w:asciiTheme="majorBidi" w:hAnsiTheme="majorBidi" w:cstheme="majorBidi"/>
                <w:sz w:val="20"/>
                <w:szCs w:val="20"/>
              </w:rPr>
              <w:t>&lt; 0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53D8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6A2D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89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8902E8" w14:paraId="4CE4E13C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3D8C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E3B3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1A93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5D5B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351BD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3527">
              <w:rPr>
                <w:rFonts w:asciiTheme="majorBidi" w:hAnsiTheme="majorBidi" w:cstheme="majorBidi"/>
                <w:sz w:val="20"/>
                <w:szCs w:val="20"/>
              </w:rPr>
              <w:t>&lt; 0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85CC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972F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C922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8902E8" w14:paraId="5E013295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03A1AA5E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C119D61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CF8C25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074055AA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-1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2315BA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3527">
              <w:rPr>
                <w:rFonts w:asciiTheme="majorBidi" w:hAnsiTheme="majorBidi" w:cstheme="majorBidi"/>
                <w:sz w:val="20"/>
                <w:szCs w:val="20"/>
              </w:rPr>
              <w:t>&lt; 0.0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3F055889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4B22630D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-1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3EB70E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</w:tbl>
    <w:p w14:paraId="6EF16BE3" w14:textId="199B0145" w:rsidR="008902E8" w:rsidRPr="008902E8" w:rsidRDefault="008902E8" w:rsidP="008902E8">
      <w:pPr>
        <w:pStyle w:val="Heading2"/>
      </w:pPr>
      <w:r>
        <w:t xml:space="preserve">Multiple imputation of outcome** </w:t>
      </w:r>
      <w:r w:rsidRPr="008902E8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1558"/>
        <w:gridCol w:w="1134"/>
      </w:tblGrid>
      <w:tr w:rsidR="008902E8" w14:paraId="70C15554" w14:textId="77777777" w:rsidTr="0024016E">
        <w:trPr>
          <w:trHeight w:val="288"/>
        </w:trPr>
        <w:tc>
          <w:tcPr>
            <w:tcW w:w="254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C5333F1" w14:textId="77777777" w:rsidR="008902E8" w:rsidRPr="00872FFE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2F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C84E8" w14:textId="77777777" w:rsidR="008902E8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disease</w:t>
            </w:r>
          </w:p>
          <w:p w14:paraId="3883A8C0" w14:textId="0B95FD02" w:rsidR="008902E8" w:rsidRPr="00472978" w:rsidRDefault="008902E8" w:rsidP="00F802A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</w:t>
            </w:r>
            <w:r w:rsidR="00F80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7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8902E8" w14:paraId="627C80E2" w14:textId="77777777" w:rsidTr="0024016E">
        <w:trPr>
          <w:trHeight w:val="288"/>
        </w:trPr>
        <w:tc>
          <w:tcPr>
            <w:tcW w:w="254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374A5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EC4F7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72E91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24DD1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8902E8" w14:paraId="45180A18" w14:textId="77777777" w:rsidTr="0024016E">
        <w:trPr>
          <w:trHeight w:val="280"/>
        </w:trPr>
        <w:tc>
          <w:tcPr>
            <w:tcW w:w="25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694F3E" w14:textId="77777777" w:rsidR="008902E8" w:rsidRPr="0005754D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5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 twelve months MDD</w:t>
            </w:r>
          </w:p>
        </w:tc>
        <w:tc>
          <w:tcPr>
            <w:tcW w:w="34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0A1E5F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902E8" w14:paraId="7B61960D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0A5E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9535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0305" w14:textId="7E8D1D87" w:rsidR="008902E8" w:rsidRPr="00055AF0" w:rsidRDefault="008902E8" w:rsidP="008D1E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8D1E6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BED1" w14:textId="71824A25" w:rsidR="008902E8" w:rsidRPr="00055AF0" w:rsidRDefault="008D1E64" w:rsidP="008D1E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 w:rsidR="008902E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3643" w14:textId="6ECC9C43" w:rsidR="008902E8" w:rsidRPr="00055AF0" w:rsidRDefault="0011035C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8902E8" w14:paraId="5685026C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7D36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70A2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E5E5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6386" w14:textId="345D3DCC" w:rsidR="008902E8" w:rsidRPr="00055AF0" w:rsidRDefault="008902E8" w:rsidP="001D6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E3B8" w14:textId="743B46B4" w:rsidR="008902E8" w:rsidRPr="00055AF0" w:rsidRDefault="0011035C" w:rsidP="001103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8902E8" w14:paraId="0809BE97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D761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7E86" w14:textId="77777777" w:rsidR="008902E8" w:rsidRPr="00055AF0" w:rsidRDefault="008902E8" w:rsidP="002401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D62A" w14:textId="05FFA1F8" w:rsidR="008902E8" w:rsidRPr="00055AF0" w:rsidRDefault="0011035C" w:rsidP="001103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C9EC" w14:textId="743EBF6D" w:rsidR="008902E8" w:rsidRPr="00055AF0" w:rsidRDefault="008902E8" w:rsidP="001103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1035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4</w:t>
            </w:r>
            <w:r w:rsidR="001103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3336" w14:textId="0E1C6E40" w:rsidR="008902E8" w:rsidRPr="00055AF0" w:rsidRDefault="008902E8" w:rsidP="001103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1035C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bookmarkStart w:id="3" w:name="_GoBack"/>
            <w:bookmarkEnd w:id="3"/>
          </w:p>
        </w:tc>
      </w:tr>
      <w:tr w:rsidR="008902E8" w14:paraId="11851314" w14:textId="77777777" w:rsidTr="0024016E">
        <w:trPr>
          <w:trHeight w:val="280"/>
        </w:trPr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51C9" w14:textId="77777777" w:rsidR="008902E8" w:rsidRPr="0005754D" w:rsidRDefault="008902E8" w:rsidP="002401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75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fetime MDD</w:t>
            </w:r>
          </w:p>
        </w:tc>
        <w:tc>
          <w:tcPr>
            <w:tcW w:w="34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7F75" w14:textId="77777777" w:rsidR="008902E8" w:rsidRPr="00055AF0" w:rsidRDefault="008902E8" w:rsidP="002401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02AE" w14:paraId="593B7ABE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B038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38E5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040" w14:textId="1EF832B2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A937" w14:textId="66C58AD9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58776" w14:textId="2590E238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5029">
              <w:rPr>
                <w:rFonts w:asciiTheme="majorBidi" w:hAnsiTheme="majorBidi" w:cstheme="majorBidi"/>
                <w:sz w:val="20"/>
                <w:szCs w:val="20"/>
              </w:rPr>
              <w:t>&lt; 0.05</w:t>
            </w:r>
          </w:p>
        </w:tc>
      </w:tr>
      <w:tr w:rsidR="00F802AE" w14:paraId="16C962B5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AF80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B198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E3DE" w14:textId="6603F3E7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98B6" w14:textId="0FF50960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-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74885" w14:textId="2753D188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5029">
              <w:rPr>
                <w:rFonts w:asciiTheme="majorBidi" w:hAnsiTheme="majorBidi" w:cstheme="majorBidi"/>
                <w:sz w:val="20"/>
                <w:szCs w:val="20"/>
              </w:rPr>
              <w:t>&lt; 0.05</w:t>
            </w:r>
          </w:p>
        </w:tc>
      </w:tr>
      <w:tr w:rsidR="00F802AE" w14:paraId="46F44915" w14:textId="77777777" w:rsidTr="0024016E">
        <w:trPr>
          <w:trHeight w:val="280"/>
        </w:trPr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46DC8398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4B13480" w14:textId="77777777" w:rsidR="00F802AE" w:rsidRPr="00055AF0" w:rsidRDefault="00F802AE" w:rsidP="00F802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5AF0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D37DF39" w14:textId="1F219EAA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137B8DEA" w14:textId="64450242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-1.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FFF565" w14:textId="13046D39" w:rsidR="00F802AE" w:rsidRPr="00055AF0" w:rsidRDefault="00F802AE" w:rsidP="00F802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5029">
              <w:rPr>
                <w:rFonts w:asciiTheme="majorBidi" w:hAnsiTheme="majorBidi" w:cstheme="majorBidi"/>
                <w:sz w:val="20"/>
                <w:szCs w:val="20"/>
              </w:rPr>
              <w:t>&lt; 0.05</w:t>
            </w:r>
          </w:p>
        </w:tc>
      </w:tr>
    </w:tbl>
    <w:p w14:paraId="24A476E8" w14:textId="77777777" w:rsidR="0020481F" w:rsidRPr="00847D78" w:rsidRDefault="0020481F" w:rsidP="0020481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847D78">
        <w:rPr>
          <w:rFonts w:asciiTheme="majorBidi" w:hAnsiTheme="majorBidi" w:cstheme="majorBidi"/>
          <w:sz w:val="20"/>
          <w:szCs w:val="20"/>
          <w:lang w:bidi="fa-IR"/>
        </w:rPr>
        <w:t>Model 1: Adjusted for Age and Gender</w:t>
      </w:r>
    </w:p>
    <w:p w14:paraId="43B3D14E" w14:textId="77777777" w:rsidR="008902E8" w:rsidRDefault="0020481F" w:rsidP="008902E8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847D78">
        <w:rPr>
          <w:rFonts w:asciiTheme="majorBidi" w:hAnsiTheme="majorBidi" w:cstheme="majorBidi"/>
          <w:sz w:val="20"/>
          <w:szCs w:val="20"/>
          <w:lang w:bidi="fa-IR"/>
        </w:rPr>
        <w:t xml:space="preserve">Model 2: Adjusted for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age, gender, educational</w:t>
      </w:r>
      <w:r w:rsidRPr="00847D78">
        <w:rPr>
          <w:rFonts w:asciiTheme="majorBidi" w:hAnsiTheme="majorBidi" w:cstheme="majorBidi"/>
          <w:sz w:val="20"/>
          <w:szCs w:val="20"/>
          <w:lang w:bidi="fa-IR"/>
        </w:rPr>
        <w:t xml:space="preserve"> attainment,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job, workplace, marital</w:t>
      </w:r>
      <w:r w:rsidRPr="00847D78">
        <w:rPr>
          <w:rFonts w:asciiTheme="majorBidi" w:hAnsiTheme="majorBidi" w:cstheme="majorBidi"/>
          <w:sz w:val="20"/>
          <w:szCs w:val="20"/>
          <w:lang w:bidi="fa-IR"/>
        </w:rPr>
        <w:t xml:space="preserve"> status,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wealth index, smoking, obesity, anemia, coronary artery disease, diabetes mellitus, and hypertension</w:t>
      </w:r>
    </w:p>
    <w:p w14:paraId="02E46AB9" w14:textId="29229D06" w:rsidR="008902E8" w:rsidRDefault="008902E8" w:rsidP="008902E8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sz w:val="20"/>
          <w:szCs w:val="20"/>
          <w:lang w:bidi="fa-IR"/>
        </w:rPr>
        <w:t>*</w:t>
      </w:r>
      <w:r w:rsidRPr="008902E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For individuals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who had not completed CIDI interview in baseline assessments, </w:t>
      </w:r>
      <w:r w:rsidR="00F802AE">
        <w:rPr>
          <w:rFonts w:ascii="Times New Roman" w:eastAsia="Calibri" w:hAnsi="Times New Roman" w:cs="Times New Roman"/>
          <w:sz w:val="20"/>
          <w:szCs w:val="20"/>
          <w:lang w:bidi="fa-IR"/>
        </w:rPr>
        <w:t>past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12-month and lifetime MDD were imputed using STATA mi command</w:t>
      </w:r>
    </w:p>
    <w:p w14:paraId="2215B34A" w14:textId="58AB0886" w:rsidR="008902E8" w:rsidRPr="008902E8" w:rsidRDefault="008902E8" w:rsidP="00F802AE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sz w:val="20"/>
          <w:szCs w:val="20"/>
          <w:lang w:bidi="fa-IR"/>
        </w:rPr>
        <w:t>*</w:t>
      </w:r>
      <w:r w:rsidR="00F802AE">
        <w:rPr>
          <w:rFonts w:ascii="Times New Roman" w:eastAsia="Calibri" w:hAnsi="Times New Roman" w:cs="Times New Roman"/>
          <w:sz w:val="20"/>
          <w:szCs w:val="20"/>
          <w:lang w:bidi="fa-IR"/>
        </w:rPr>
        <w:t>*</w:t>
      </w:r>
      <w:r w:rsidRPr="008902E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For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study participants</w:t>
      </w:r>
      <w:r w:rsidRPr="008902E8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who had not the chance to complete two annual follow-ups for COVID-19 outcome assessment, </w:t>
      </w:r>
      <w:r w:rsidR="00F802AE">
        <w:rPr>
          <w:rFonts w:ascii="Times New Roman" w:eastAsia="Calibri" w:hAnsi="Times New Roman" w:cs="Times New Roman"/>
          <w:sz w:val="20"/>
          <w:szCs w:val="20"/>
          <w:lang w:bidi="fa-IR"/>
        </w:rPr>
        <w:t>COVID-19 data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were imputed using </w:t>
      </w:r>
      <w:r w:rsidR="00F802AE">
        <w:rPr>
          <w:rFonts w:ascii="Times New Roman" w:eastAsia="Calibri" w:hAnsi="Times New Roman" w:cs="Times New Roman"/>
          <w:sz w:val="20"/>
          <w:szCs w:val="20"/>
          <w:lang w:bidi="fa-IR"/>
        </w:rPr>
        <w:t>multiple imputation method</w:t>
      </w:r>
    </w:p>
    <w:p w14:paraId="49281761" w14:textId="77777777" w:rsidR="008902E8" w:rsidRPr="008902E8" w:rsidRDefault="008902E8" w:rsidP="008902E8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10B65CCF" w14:textId="77777777" w:rsidR="0020481F" w:rsidRDefault="0020481F"/>
    <w:sectPr w:rsidR="0020481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D4176" w14:textId="77777777" w:rsidR="0081195B" w:rsidRDefault="0081195B" w:rsidP="005031C4">
      <w:pPr>
        <w:spacing w:after="0" w:line="240" w:lineRule="auto"/>
      </w:pPr>
      <w:r>
        <w:separator/>
      </w:r>
    </w:p>
  </w:endnote>
  <w:endnote w:type="continuationSeparator" w:id="0">
    <w:p w14:paraId="7DFFC6F3" w14:textId="77777777" w:rsidR="0081195B" w:rsidRDefault="0081195B" w:rsidP="0050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7413D" w14:textId="77777777" w:rsidR="0081195B" w:rsidRDefault="0081195B" w:rsidP="005031C4">
      <w:pPr>
        <w:spacing w:after="0" w:line="240" w:lineRule="auto"/>
      </w:pPr>
      <w:r>
        <w:separator/>
      </w:r>
    </w:p>
  </w:footnote>
  <w:footnote w:type="continuationSeparator" w:id="0">
    <w:p w14:paraId="14BDF253" w14:textId="77777777" w:rsidR="0081195B" w:rsidRDefault="0081195B" w:rsidP="00503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2BD892" w14:textId="4C0551CF" w:rsidR="0024016E" w:rsidRDefault="0024016E">
    <w:pPr>
      <w:pStyle w:val="Header"/>
    </w:pPr>
  </w:p>
  <w:p w14:paraId="0320521D" w14:textId="77777777" w:rsidR="0024016E" w:rsidRDefault="002401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3342BC"/>
    <w:multiLevelType w:val="hybridMultilevel"/>
    <w:tmpl w:val="C6F8AB86"/>
    <w:lvl w:ilvl="0" w:tplc="7034F61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85"/>
    <w:rsid w:val="00074A5D"/>
    <w:rsid w:val="000B0C85"/>
    <w:rsid w:val="000D3E82"/>
    <w:rsid w:val="0011035C"/>
    <w:rsid w:val="00112915"/>
    <w:rsid w:val="00150601"/>
    <w:rsid w:val="00153E4F"/>
    <w:rsid w:val="001D61C7"/>
    <w:rsid w:val="0020481F"/>
    <w:rsid w:val="00207E5E"/>
    <w:rsid w:val="0024016E"/>
    <w:rsid w:val="00296B08"/>
    <w:rsid w:val="002B3213"/>
    <w:rsid w:val="002B3A2F"/>
    <w:rsid w:val="002C0582"/>
    <w:rsid w:val="002D7628"/>
    <w:rsid w:val="002E3063"/>
    <w:rsid w:val="003615BC"/>
    <w:rsid w:val="003F4F32"/>
    <w:rsid w:val="0041578C"/>
    <w:rsid w:val="004B2CED"/>
    <w:rsid w:val="005031C4"/>
    <w:rsid w:val="00514967"/>
    <w:rsid w:val="005442C5"/>
    <w:rsid w:val="005658EB"/>
    <w:rsid w:val="00576769"/>
    <w:rsid w:val="005A2EF5"/>
    <w:rsid w:val="00603533"/>
    <w:rsid w:val="0061607B"/>
    <w:rsid w:val="00632447"/>
    <w:rsid w:val="006A546A"/>
    <w:rsid w:val="006C69DD"/>
    <w:rsid w:val="00715493"/>
    <w:rsid w:val="00727446"/>
    <w:rsid w:val="007376E0"/>
    <w:rsid w:val="0075143A"/>
    <w:rsid w:val="00776CED"/>
    <w:rsid w:val="007919A7"/>
    <w:rsid w:val="007D0B30"/>
    <w:rsid w:val="0081195B"/>
    <w:rsid w:val="0088118B"/>
    <w:rsid w:val="008902E8"/>
    <w:rsid w:val="0089046A"/>
    <w:rsid w:val="008C7271"/>
    <w:rsid w:val="008C7FBD"/>
    <w:rsid w:val="008D1E64"/>
    <w:rsid w:val="008E0C2E"/>
    <w:rsid w:val="00967826"/>
    <w:rsid w:val="009817A3"/>
    <w:rsid w:val="009A1822"/>
    <w:rsid w:val="009C75B6"/>
    <w:rsid w:val="00A27A5A"/>
    <w:rsid w:val="00A41B13"/>
    <w:rsid w:val="00A61B06"/>
    <w:rsid w:val="00A61B14"/>
    <w:rsid w:val="00A62B05"/>
    <w:rsid w:val="00A86AF7"/>
    <w:rsid w:val="00A90D78"/>
    <w:rsid w:val="00AB5ABC"/>
    <w:rsid w:val="00AC62A8"/>
    <w:rsid w:val="00AD0213"/>
    <w:rsid w:val="00AF1ABB"/>
    <w:rsid w:val="00B00FD8"/>
    <w:rsid w:val="00B36FC4"/>
    <w:rsid w:val="00B5134C"/>
    <w:rsid w:val="00B76551"/>
    <w:rsid w:val="00B933E7"/>
    <w:rsid w:val="00BB6CB8"/>
    <w:rsid w:val="00C0637A"/>
    <w:rsid w:val="00C31826"/>
    <w:rsid w:val="00CC5C0C"/>
    <w:rsid w:val="00D32EA2"/>
    <w:rsid w:val="00D80520"/>
    <w:rsid w:val="00DC318D"/>
    <w:rsid w:val="00DE7C59"/>
    <w:rsid w:val="00E305B8"/>
    <w:rsid w:val="00E33CEA"/>
    <w:rsid w:val="00ED1B71"/>
    <w:rsid w:val="00F802AE"/>
    <w:rsid w:val="00F97288"/>
    <w:rsid w:val="00FE431E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6419"/>
  <w15:chartTrackingRefBased/>
  <w15:docId w15:val="{3FD39F9E-7BF8-4D99-B35E-1608228A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E4F"/>
  </w:style>
  <w:style w:type="paragraph" w:styleId="Heading1">
    <w:name w:val="heading 1"/>
    <w:basedOn w:val="Normal"/>
    <w:next w:val="Normal"/>
    <w:link w:val="Heading1Char"/>
    <w:uiPriority w:val="9"/>
    <w:qFormat/>
    <w:rsid w:val="00565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2E8"/>
    <w:pPr>
      <w:keepNext/>
      <w:spacing w:after="0" w:line="240" w:lineRule="auto"/>
      <w:outlineLvl w:val="1"/>
    </w:pPr>
    <w:rPr>
      <w:rFonts w:asciiTheme="majorBidi" w:hAnsiTheme="majorBidi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1C4"/>
  </w:style>
  <w:style w:type="paragraph" w:styleId="Footer">
    <w:name w:val="footer"/>
    <w:basedOn w:val="Normal"/>
    <w:link w:val="FooterChar"/>
    <w:uiPriority w:val="99"/>
    <w:unhideWhenUsed/>
    <w:rsid w:val="00503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1C4"/>
  </w:style>
  <w:style w:type="paragraph" w:styleId="ListParagraph">
    <w:name w:val="List Paragraph"/>
    <w:basedOn w:val="Normal"/>
    <w:uiPriority w:val="34"/>
    <w:qFormat/>
    <w:rsid w:val="00D805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658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8902E8"/>
    <w:rPr>
      <w:rFonts w:asciiTheme="majorBidi" w:hAnsiTheme="majorBidi" w:cs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Motevalian</dc:creator>
  <cp:keywords/>
  <dc:description/>
  <cp:lastModifiedBy>Abbas Motevalian</cp:lastModifiedBy>
  <cp:revision>3</cp:revision>
  <dcterms:created xsi:type="dcterms:W3CDTF">2023-10-19T05:12:00Z</dcterms:created>
  <dcterms:modified xsi:type="dcterms:W3CDTF">2023-10-23T20:10:00Z</dcterms:modified>
</cp:coreProperties>
</file>